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9C44F1">
      <w:pPr>
        <w:rPr>
          <w:rFonts w:hint="default" w:ascii="Times New Roman Regular" w:hAnsi="Times New Roman Regular" w:cs="Times New Roman Regular" w:eastAsiaTheme="minorEastAsia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A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dditional File 4. Variance inflation factor (VIF) for covariates in the multinomial logistic regression model</w:t>
      </w:r>
    </w:p>
    <w:tbl>
      <w:tblPr>
        <w:tblStyle w:val="3"/>
        <w:tblW w:w="63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633"/>
        <w:gridCol w:w="1633"/>
      </w:tblGrid>
      <w:tr w14:paraId="59C56994">
        <w:trPr>
          <w:jc w:val="center"/>
        </w:trPr>
        <w:tc>
          <w:tcPr>
            <w:tcW w:w="30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F33822E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  <w:t>Variables</w:t>
            </w:r>
          </w:p>
        </w:tc>
        <w:tc>
          <w:tcPr>
            <w:tcW w:w="163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1E8EF1E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  <w:t>VIF</w:t>
            </w:r>
          </w:p>
        </w:tc>
        <w:tc>
          <w:tcPr>
            <w:tcW w:w="163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0297448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  <w:t>1/VIF</w:t>
            </w:r>
          </w:p>
        </w:tc>
      </w:tr>
      <w:tr w14:paraId="5D577C34">
        <w:trPr>
          <w:trHeight w:val="216" w:hRule="atLeast"/>
          <w:jc w:val="center"/>
        </w:trPr>
        <w:tc>
          <w:tcPr>
            <w:tcW w:w="304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6BDD0D4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Ag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 xml:space="preserve"> (ref: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65-75 years old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5DA2F34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5260F98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</w:tr>
      <w:tr w14:paraId="7F37BD03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17A774B4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  <w:t>76-85 years old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2FC2AB9D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04A15BEE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0.84</w:t>
            </w:r>
          </w:p>
        </w:tc>
      </w:tr>
      <w:tr w14:paraId="786598F8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5FF43007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</w:rPr>
              <w:t>&gt; 85 years old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3704B4EE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6512148A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sz w:val="20"/>
                <w:szCs w:val="20"/>
                <w:lang w:val="en-US"/>
              </w:rPr>
              <w:t>0.85</w:t>
            </w:r>
          </w:p>
        </w:tc>
      </w:tr>
      <w:tr w14:paraId="050CF727">
        <w:trPr>
          <w:trHeight w:val="90" w:hRule="atLeast"/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7FB12566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Marital Status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 xml:space="preserve"> (ref: widowed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30144B2F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30D1E7E7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</w:tr>
      <w:tr w14:paraId="08BD0CEF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6A8A8E5C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  <w:t>Non-widowed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/>
            <w:vAlign w:val="center"/>
          </w:tcPr>
          <w:p w14:paraId="47E72A5E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076AE2FE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0.86</w:t>
            </w:r>
          </w:p>
        </w:tc>
      </w:tr>
      <w:tr w14:paraId="61ECBA6C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21699E9D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Education Level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 xml:space="preserve"> (ref: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Illiterat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/>
            <w:vAlign w:val="center"/>
          </w:tcPr>
          <w:p w14:paraId="3EF1F90F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259A86CC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</w:tr>
      <w:tr w14:paraId="2194FF2E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1CEA40F6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  <w:t>Literate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AF2E2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7D0CD50C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0.88</w:t>
            </w:r>
          </w:p>
        </w:tc>
      </w:tr>
      <w:tr w14:paraId="65CF940A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007A56DF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Residenc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 xml:space="preserve"> (ref: rural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5711F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5067A1F8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</w:tr>
      <w:tr w14:paraId="6276063B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5D27A459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  <w:t>Urban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5C7CB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  <w:t>1.1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3E326686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0.90</w:t>
            </w:r>
          </w:p>
        </w:tc>
      </w:tr>
      <w:tr w14:paraId="5D1BC952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0813B616">
            <w:pPr>
              <w:snapToGri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Chronic Diseas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 xml:space="preserve"> (ref: no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075A7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39151F13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</w:rPr>
            </w:pPr>
          </w:p>
        </w:tc>
      </w:tr>
      <w:tr w14:paraId="3CD0A558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28E8AA2B">
            <w:pPr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</w:rPr>
              <w:t>Yes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80BB5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57214AAE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0.86</w:t>
            </w:r>
          </w:p>
        </w:tc>
      </w:tr>
      <w:tr w14:paraId="5A8AC0A1">
        <w:trPr>
          <w:jc w:val="center"/>
        </w:trPr>
        <w:tc>
          <w:tcPr>
            <w:tcW w:w="3042" w:type="dxa"/>
            <w:tcBorders>
              <w:tl2br w:val="nil"/>
              <w:tr2bl w:val="nil"/>
            </w:tcBorders>
            <w:vAlign w:val="center"/>
          </w:tcPr>
          <w:p w14:paraId="5BD12036">
            <w:pPr>
              <w:snapToGrid w:val="0"/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SRH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918FA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14:paraId="6965E025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  <w:t>0.98</w:t>
            </w:r>
          </w:p>
        </w:tc>
      </w:tr>
      <w:tr w14:paraId="61E51997">
        <w:trPr>
          <w:jc w:val="center"/>
        </w:trPr>
        <w:tc>
          <w:tcPr>
            <w:tcW w:w="3042" w:type="dxa"/>
            <w:tcBorders/>
            <w:vAlign w:val="center"/>
          </w:tcPr>
          <w:p w14:paraId="3015C192">
            <w:pPr>
              <w:snapToGrid w:val="0"/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</w:rPr>
              <w:t>FCV</w:t>
            </w:r>
          </w:p>
        </w:tc>
        <w:tc>
          <w:tcPr>
            <w:tcW w:w="1633" w:type="dxa"/>
            <w:tcBorders/>
            <w:shd w:val="clear" w:color="auto" w:fill="auto"/>
            <w:vAlign w:val="center"/>
          </w:tcPr>
          <w:p w14:paraId="4C8022A0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633" w:type="dxa"/>
            <w:tcBorders/>
            <w:vAlign w:val="center"/>
          </w:tcPr>
          <w:p w14:paraId="5F38D903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  <w:t>0.93</w:t>
            </w:r>
          </w:p>
        </w:tc>
      </w:tr>
      <w:tr w14:paraId="6CC4496D">
        <w:trPr>
          <w:jc w:val="center"/>
        </w:trPr>
        <w:tc>
          <w:tcPr>
            <w:tcW w:w="3042" w:type="dxa"/>
            <w:tcBorders>
              <w:bottom w:val="single" w:color="auto" w:sz="12" w:space="0"/>
            </w:tcBorders>
            <w:vAlign w:val="center"/>
          </w:tcPr>
          <w:p w14:paraId="609738A1">
            <w:pPr>
              <w:snapToGrid w:val="0"/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val="en-US"/>
              </w:rPr>
              <w:t>Mean VIF</w:t>
            </w:r>
          </w:p>
        </w:tc>
        <w:tc>
          <w:tcPr>
            <w:tcW w:w="16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E44BAD6">
            <w:pPr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1633" w:type="dxa"/>
            <w:tcBorders>
              <w:bottom w:val="single" w:color="auto" w:sz="12" w:space="0"/>
            </w:tcBorders>
            <w:vAlign w:val="center"/>
          </w:tcPr>
          <w:p w14:paraId="3818D327">
            <w:pPr>
              <w:snapToGrid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0"/>
                <w:szCs w:val="20"/>
                <w:lang w:val="en-US"/>
              </w:rPr>
            </w:pPr>
          </w:p>
        </w:tc>
      </w:tr>
    </w:tbl>
    <w:p w14:paraId="54F9DCC9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te. Note. VIF = variance inflation factor; 1/VIF = tolerance. FCV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hint="default" w:ascii="Times New Roman" w:hAnsi="Times New Roman" w:cs="Times New Roman"/>
          <w:sz w:val="18"/>
          <w:szCs w:val="18"/>
        </w:rPr>
        <w:t xml:space="preserve"> frequency of children's visits; srh = self-rated health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BD1766"/>
    <w:rsid w:val="266FA32E"/>
    <w:rsid w:val="28EC32AF"/>
    <w:rsid w:val="547FFAF9"/>
    <w:rsid w:val="56E542AB"/>
    <w:rsid w:val="63BD1766"/>
    <w:rsid w:val="6EFB1ACF"/>
    <w:rsid w:val="CB4915E1"/>
    <w:rsid w:val="CFEBAA21"/>
    <w:rsid w:val="EA7D01EA"/>
    <w:rsid w:val="FFBFCA52"/>
    <w:rsid w:val="FFC9A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4:36:00Z</dcterms:created>
  <dc:creator>WPS_1633677564</dc:creator>
  <cp:lastModifiedBy>Rowan H</cp:lastModifiedBy>
  <dcterms:modified xsi:type="dcterms:W3CDTF">2026-04-19T17:0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4E6B37322B345768A6C0A439DE106DD_13</vt:lpwstr>
  </property>
  <property fmtid="{D5CDD505-2E9C-101B-9397-08002B2CF9AE}" pid="4" name="KSOTemplateDocerSaveRecord">
    <vt:lpwstr>eyJoZGlkIjoiMTJlNjE5MmQyOGM1NmZjMjNjYWIwYTg5NjM2ZDc3MDQiLCJ1c2VySWQiOiIxMjgyMzMyMzIwIn0=</vt:lpwstr>
  </property>
</Properties>
</file>